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256"/>
        <w:gridCol w:w="1260"/>
        <w:gridCol w:w="1260"/>
        <w:gridCol w:w="1170"/>
        <w:gridCol w:w="1170"/>
        <w:gridCol w:w="1080"/>
      </w:tblGrid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 = 1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 = 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Level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 ratio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C ratio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 one region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292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3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e predict on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.16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predict thre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.62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.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x Categor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500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W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.27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.97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thre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.36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.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x Typ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l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87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.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.62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6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</w:t>
            </w:r>
          </w:p>
        </w:tc>
      </w:tr>
      <w:tr>
        <w:trPr>
          <w:trHeight w:val="28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.58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</w:t>
            </w:r>
          </w:p>
        </w:tc>
      </w:tr>
      <w:tr>
        <w:trPr>
          <w:trHeight w:val="28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8.0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86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.9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2: Summary values for model results by testing parameter. Values reported are averages for AUC ratio and P (bootstrap value). PSM is proportion of significant models, where significant models are those with P scores less than 50 (p = 0.05, one-way, 1000 bootstrap replicates. See Methods section for details.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6T21:13:00Z</dcterms:created>
  <dc:creator>Steve Roels</dc:creator>
  <dc:description/>
  <cp:keywords/>
  <dc:language>en-US</dc:language>
  <cp:lastModifiedBy>Townsend Peterson</cp:lastModifiedBy>
  <dcterms:modified xsi:type="dcterms:W3CDTF">2011-03-06T21:13:00Z</dcterms:modified>
  <cp:revision>2</cp:revision>
  <dc:subject/>
  <dc:title/>
</cp:coreProperties>
</file>